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344"/>
        <w:tblW w:w="8666" w:type="dxa"/>
        <w:tblLook w:val="04A0" w:firstRow="1" w:lastRow="0" w:firstColumn="1" w:lastColumn="0" w:noHBand="0" w:noVBand="1"/>
      </w:tblPr>
      <w:tblGrid>
        <w:gridCol w:w="5973"/>
        <w:gridCol w:w="1559"/>
        <w:gridCol w:w="1134"/>
      </w:tblGrid>
      <w:tr w:rsidR="00315F6C" w:rsidRPr="00D60596" w:rsidTr="00315F6C">
        <w:tc>
          <w:tcPr>
            <w:tcW w:w="5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099C" w:rsidRPr="00D60596" w:rsidRDefault="008B099C" w:rsidP="00315F6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hway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099C" w:rsidRPr="00D60596" w:rsidRDefault="008B099C" w:rsidP="00315F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cou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B099C" w:rsidRPr="00D60596" w:rsidRDefault="008B099C" w:rsidP="00315F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315F6C" w:rsidRPr="00D60596" w:rsidTr="00315F6C">
        <w:tc>
          <w:tcPr>
            <w:tcW w:w="5973" w:type="dxa"/>
            <w:tcBorders>
              <w:left w:val="nil"/>
              <w:bottom w:val="nil"/>
              <w:right w:val="nil"/>
            </w:tcBorders>
          </w:tcPr>
          <w:p w:rsidR="008B099C" w:rsidRPr="00D60596" w:rsidRDefault="008B099C" w:rsidP="00315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B099C">
              <w:rPr>
                <w:rFonts w:ascii="Times New Roman" w:hAnsi="Times New Roman" w:cs="Times New Roman"/>
                <w:sz w:val="20"/>
                <w:szCs w:val="20"/>
              </w:rPr>
              <w:t>egulation of nitrogen compound metabolic proces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8B099C" w:rsidRPr="00D60596" w:rsidRDefault="008B099C" w:rsidP="00315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B099C" w:rsidRPr="00D60596" w:rsidRDefault="008B099C" w:rsidP="00315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9C">
              <w:rPr>
                <w:rFonts w:ascii="Times New Roman" w:hAnsi="Times New Roman" w:cs="Times New Roman"/>
                <w:sz w:val="20"/>
                <w:szCs w:val="20"/>
              </w:rPr>
              <w:t>3.14E-12</w:t>
            </w:r>
          </w:p>
        </w:tc>
      </w:tr>
      <w:tr w:rsidR="00315F6C" w:rsidRPr="00D60596" w:rsidTr="00315F6C"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</w:tcPr>
          <w:p w:rsidR="008B099C" w:rsidRPr="00D60596" w:rsidRDefault="008B099C" w:rsidP="00315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B099C">
              <w:rPr>
                <w:rFonts w:ascii="Times New Roman" w:hAnsi="Times New Roman" w:cs="Times New Roman"/>
                <w:sz w:val="20"/>
                <w:szCs w:val="20"/>
              </w:rPr>
              <w:t>egulation of RNA metabolic pro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B099C" w:rsidRPr="00D60596" w:rsidRDefault="008B099C" w:rsidP="00315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9C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099C" w:rsidRPr="00D60596" w:rsidRDefault="008B099C" w:rsidP="00315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21E-12</w:t>
            </w:r>
          </w:p>
        </w:tc>
      </w:tr>
      <w:tr w:rsidR="00315F6C" w:rsidRPr="00D60596" w:rsidTr="00315F6C"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</w:tcPr>
          <w:p w:rsidR="008B099C" w:rsidRPr="00D60596" w:rsidRDefault="008B099C" w:rsidP="00315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B099C">
              <w:rPr>
                <w:rFonts w:ascii="Times New Roman" w:hAnsi="Times New Roman" w:cs="Times New Roman"/>
                <w:sz w:val="20"/>
                <w:szCs w:val="20"/>
              </w:rPr>
              <w:t>egulation of nucleobase-containing compound-metabolic proce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B099C" w:rsidRPr="00D60596" w:rsidRDefault="008B099C" w:rsidP="00315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099C" w:rsidRPr="00D60596" w:rsidRDefault="008B099C" w:rsidP="00315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0E-11</w:t>
            </w:r>
          </w:p>
        </w:tc>
      </w:tr>
      <w:tr w:rsidR="00315F6C" w:rsidRPr="00D60596" w:rsidTr="00315F6C"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</w:tcPr>
          <w:p w:rsidR="008B099C" w:rsidRPr="00D60596" w:rsidRDefault="008B099C" w:rsidP="00315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B099C">
              <w:rPr>
                <w:rFonts w:ascii="Times New Roman" w:hAnsi="Times New Roman" w:cs="Times New Roman"/>
                <w:sz w:val="20"/>
                <w:szCs w:val="20"/>
              </w:rPr>
              <w:t>uclear lu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B099C" w:rsidRPr="00D60596" w:rsidRDefault="008B099C" w:rsidP="00315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099C" w:rsidRPr="00D60596" w:rsidRDefault="008B099C" w:rsidP="00315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1E-10</w:t>
            </w:r>
          </w:p>
        </w:tc>
      </w:tr>
      <w:tr w:rsidR="00315F6C" w:rsidRPr="00D60596" w:rsidTr="00315F6C"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</w:tcPr>
          <w:p w:rsidR="008B099C" w:rsidRPr="00D60596" w:rsidRDefault="008B099C" w:rsidP="00315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B099C">
              <w:rPr>
                <w:rFonts w:ascii="Times New Roman" w:hAnsi="Times New Roman" w:cs="Times New Roman"/>
                <w:sz w:val="20"/>
                <w:szCs w:val="20"/>
              </w:rPr>
              <w:t>ucleopla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B099C" w:rsidRPr="00D60596" w:rsidRDefault="008B099C" w:rsidP="00315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B099C" w:rsidRPr="00D60596" w:rsidRDefault="008B099C" w:rsidP="00315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9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E-09</w:t>
            </w:r>
          </w:p>
        </w:tc>
      </w:tr>
      <w:tr w:rsidR="00315F6C" w:rsidRPr="00D60596" w:rsidTr="00315F6C">
        <w:tc>
          <w:tcPr>
            <w:tcW w:w="5973" w:type="dxa"/>
            <w:tcBorders>
              <w:top w:val="nil"/>
              <w:left w:val="nil"/>
              <w:right w:val="nil"/>
            </w:tcBorders>
          </w:tcPr>
          <w:p w:rsidR="008B099C" w:rsidRPr="00D60596" w:rsidRDefault="008B099C" w:rsidP="00315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8B099C">
              <w:rPr>
                <w:rFonts w:ascii="Times New Roman" w:hAnsi="Times New Roman" w:cs="Times New Roman"/>
                <w:sz w:val="20"/>
                <w:szCs w:val="20"/>
              </w:rPr>
              <w:t>ntracellular organell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8B099C" w:rsidRPr="00D60596" w:rsidRDefault="008B099C" w:rsidP="00315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B099C" w:rsidRPr="00D60596" w:rsidRDefault="008B099C" w:rsidP="00315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9C">
              <w:rPr>
                <w:rFonts w:ascii="Times New Roman" w:hAnsi="Times New Roman" w:cs="Times New Roman"/>
                <w:sz w:val="20"/>
                <w:szCs w:val="20"/>
              </w:rPr>
              <w:t>4.49E-08</w:t>
            </w:r>
          </w:p>
        </w:tc>
      </w:tr>
      <w:tr w:rsidR="008B099C" w:rsidRPr="00D60596" w:rsidTr="00315F6C">
        <w:tc>
          <w:tcPr>
            <w:tcW w:w="5973" w:type="dxa"/>
            <w:tcBorders>
              <w:top w:val="nil"/>
              <w:left w:val="nil"/>
              <w:right w:val="nil"/>
            </w:tcBorders>
          </w:tcPr>
          <w:p w:rsidR="008B099C" w:rsidRDefault="008B099C" w:rsidP="00315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8B099C">
              <w:rPr>
                <w:rFonts w:ascii="Times New Roman" w:hAnsi="Times New Roman" w:cs="Times New Roman"/>
                <w:sz w:val="20"/>
                <w:szCs w:val="20"/>
              </w:rPr>
              <w:t>ouble-stranded DNA bindi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8B099C" w:rsidRDefault="008B099C" w:rsidP="00315F6C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B099C" w:rsidRPr="008B099C" w:rsidRDefault="008B099C" w:rsidP="00315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9C">
              <w:rPr>
                <w:rFonts w:ascii="Times New Roman" w:hAnsi="Times New Roman" w:cs="Times New Roman"/>
                <w:sz w:val="20"/>
                <w:szCs w:val="20"/>
              </w:rPr>
              <w:t>4.34E-07</w:t>
            </w:r>
          </w:p>
        </w:tc>
      </w:tr>
      <w:tr w:rsidR="008B099C" w:rsidRPr="00D60596" w:rsidTr="00315F6C">
        <w:tc>
          <w:tcPr>
            <w:tcW w:w="5973" w:type="dxa"/>
            <w:tcBorders>
              <w:top w:val="nil"/>
              <w:left w:val="nil"/>
              <w:right w:val="nil"/>
            </w:tcBorders>
          </w:tcPr>
          <w:p w:rsidR="008B099C" w:rsidRDefault="008B099C" w:rsidP="00315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99C">
              <w:rPr>
                <w:rFonts w:ascii="Times New Roman" w:hAnsi="Times New Roman" w:cs="Times New Roman"/>
                <w:sz w:val="20"/>
                <w:szCs w:val="20"/>
              </w:rPr>
              <w:t>RNA polymerase Ⅱ regulatory region sequence-specific DNA bindi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8B099C" w:rsidRDefault="008B099C" w:rsidP="00315F6C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B099C" w:rsidRPr="008B099C" w:rsidRDefault="008B099C" w:rsidP="00315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9C">
              <w:rPr>
                <w:rFonts w:ascii="Times New Roman" w:hAnsi="Times New Roman" w:cs="Times New Roman"/>
                <w:sz w:val="20"/>
                <w:szCs w:val="20"/>
              </w:rPr>
              <w:t>5.79E-07</w:t>
            </w:r>
          </w:p>
        </w:tc>
      </w:tr>
      <w:tr w:rsidR="008B099C" w:rsidRPr="00D60596" w:rsidTr="00315F6C"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99C" w:rsidRDefault="008B099C" w:rsidP="00315F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099C">
              <w:rPr>
                <w:rFonts w:ascii="Times New Roman" w:hAnsi="Times New Roman" w:cs="Times New Roman"/>
                <w:sz w:val="20"/>
                <w:szCs w:val="20"/>
              </w:rPr>
              <w:t>RNA polymerase Ⅱ regulatory region DNA bind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99C" w:rsidRDefault="008B099C" w:rsidP="00315F6C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B099C" w:rsidRPr="008B099C" w:rsidRDefault="008B099C" w:rsidP="00315F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9C">
              <w:rPr>
                <w:rFonts w:ascii="Times New Roman" w:hAnsi="Times New Roman" w:cs="Times New Roman"/>
                <w:sz w:val="20"/>
                <w:szCs w:val="20"/>
              </w:rPr>
              <w:t>7.13E-07</w:t>
            </w:r>
          </w:p>
        </w:tc>
      </w:tr>
    </w:tbl>
    <w:p w:rsidR="009E6092" w:rsidRPr="00315F6C" w:rsidRDefault="009C53D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. </w:t>
      </w:r>
      <w:r w:rsidR="004613C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315F6C">
        <w:rPr>
          <w:rFonts w:ascii="Times New Roman" w:hAnsi="Times New Roman" w:cs="Times New Roman"/>
          <w:b/>
          <w:bCs/>
          <w:sz w:val="20"/>
          <w:szCs w:val="20"/>
        </w:rPr>
        <w:t xml:space="preserve">1. </w:t>
      </w:r>
      <w:r w:rsidR="004613C2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bookmarkStart w:id="0" w:name="_GoBack"/>
      <w:bookmarkEnd w:id="0"/>
      <w:r w:rsidR="004613C2"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="00B0667C">
        <w:rPr>
          <w:rFonts w:ascii="Times New Roman" w:hAnsi="Times New Roman" w:cs="Times New Roman"/>
          <w:b/>
          <w:bCs/>
          <w:sz w:val="20"/>
          <w:szCs w:val="20"/>
        </w:rPr>
        <w:t>ainly enriched pathways of target genes of upregulated miRNAs in GO</w:t>
      </w:r>
    </w:p>
    <w:p w:rsidR="00315F6C" w:rsidRDefault="00315F6C"/>
    <w:p w:rsidR="00315F6C" w:rsidRPr="00B0667C" w:rsidRDefault="009C53DE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. S</w:t>
      </w:r>
      <w:r w:rsidR="00B0667C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B0667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4613C2">
        <w:rPr>
          <w:rFonts w:ascii="Times New Roman" w:hAnsi="Times New Roman" w:cs="Times New Roman"/>
          <w:b/>
          <w:bCs/>
          <w:sz w:val="20"/>
          <w:szCs w:val="20"/>
        </w:rPr>
        <w:t>The m</w:t>
      </w:r>
      <w:r w:rsidR="00B0667C">
        <w:rPr>
          <w:rFonts w:ascii="Times New Roman" w:hAnsi="Times New Roman" w:cs="Times New Roman"/>
          <w:b/>
          <w:bCs/>
          <w:sz w:val="20"/>
          <w:szCs w:val="20"/>
        </w:rPr>
        <w:t xml:space="preserve">ainly enriched pathways of target genes of </w:t>
      </w:r>
      <w:r w:rsidR="00B0667C">
        <w:rPr>
          <w:rFonts w:ascii="Times New Roman" w:hAnsi="Times New Roman" w:cs="Times New Roman"/>
          <w:b/>
          <w:bCs/>
          <w:sz w:val="20"/>
          <w:szCs w:val="20"/>
        </w:rPr>
        <w:t>down</w:t>
      </w:r>
      <w:r w:rsidR="00B0667C">
        <w:rPr>
          <w:rFonts w:ascii="Times New Roman" w:hAnsi="Times New Roman" w:cs="Times New Roman"/>
          <w:b/>
          <w:bCs/>
          <w:sz w:val="20"/>
          <w:szCs w:val="20"/>
        </w:rPr>
        <w:t>regulated miRNAs</w:t>
      </w:r>
      <w:r w:rsidR="00B0667C">
        <w:rPr>
          <w:rFonts w:ascii="Times New Roman" w:hAnsi="Times New Roman" w:cs="Times New Roman"/>
          <w:b/>
          <w:bCs/>
          <w:sz w:val="20"/>
          <w:szCs w:val="20"/>
        </w:rPr>
        <w:t xml:space="preserve"> in GO</w:t>
      </w:r>
    </w:p>
    <w:tbl>
      <w:tblPr>
        <w:tblW w:w="8666" w:type="dxa"/>
        <w:tblInd w:w="-19" w:type="dxa"/>
        <w:tblLook w:val="04A0" w:firstRow="1" w:lastRow="0" w:firstColumn="1" w:lastColumn="0" w:noHBand="0" w:noVBand="1"/>
      </w:tblPr>
      <w:tblGrid>
        <w:gridCol w:w="5973"/>
        <w:gridCol w:w="1559"/>
        <w:gridCol w:w="1134"/>
      </w:tblGrid>
      <w:tr w:rsidR="00315F6C" w:rsidRPr="00D60596" w:rsidTr="00AD3986">
        <w:tc>
          <w:tcPr>
            <w:tcW w:w="5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F6C" w:rsidRPr="00D60596" w:rsidRDefault="00315F6C" w:rsidP="00AD39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hway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F6C" w:rsidRPr="00D60596" w:rsidRDefault="00315F6C" w:rsidP="00AD39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cou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5F6C" w:rsidRPr="00D60596" w:rsidRDefault="00315F6C" w:rsidP="00AD39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315F6C" w:rsidRPr="00D60596" w:rsidTr="00AD3986">
        <w:tc>
          <w:tcPr>
            <w:tcW w:w="5973" w:type="dxa"/>
            <w:tcBorders>
              <w:left w:val="nil"/>
              <w:bottom w:val="nil"/>
              <w:right w:val="nil"/>
            </w:tcBorders>
          </w:tcPr>
          <w:p w:rsidR="00315F6C" w:rsidRPr="00D60596" w:rsidRDefault="00315F6C" w:rsidP="00AD3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15F6C">
              <w:rPr>
                <w:rFonts w:ascii="Times New Roman" w:hAnsi="Times New Roman" w:cs="Times New Roman"/>
                <w:sz w:val="20"/>
                <w:szCs w:val="20"/>
              </w:rPr>
              <w:t>esponse to water deprivatio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15F6C" w:rsidRPr="00D60596" w:rsidRDefault="00315F6C" w:rsidP="00AD3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315F6C" w:rsidRPr="00D60596" w:rsidRDefault="00315F6C" w:rsidP="00AD3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5F6C">
              <w:rPr>
                <w:rFonts w:ascii="Times New Roman" w:hAnsi="Times New Roman" w:cs="Times New Roman"/>
                <w:sz w:val="20"/>
                <w:szCs w:val="20"/>
              </w:rPr>
              <w:t>6.25E-04</w:t>
            </w:r>
          </w:p>
        </w:tc>
      </w:tr>
      <w:tr w:rsidR="00315F6C" w:rsidRPr="00D60596" w:rsidTr="00AD3986"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</w:tcPr>
          <w:p w:rsidR="00315F6C" w:rsidRPr="00D60596" w:rsidRDefault="00315F6C" w:rsidP="00AD3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15F6C">
              <w:rPr>
                <w:rFonts w:ascii="Times New Roman" w:hAnsi="Times New Roman" w:cs="Times New Roman"/>
                <w:sz w:val="20"/>
                <w:szCs w:val="20"/>
              </w:rPr>
              <w:t>ube morphogene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5F6C" w:rsidRPr="00D60596" w:rsidRDefault="00315F6C" w:rsidP="00AD3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0667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5F6C" w:rsidRPr="00D60596" w:rsidRDefault="00B0667C" w:rsidP="00AD3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6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12E-04</w:t>
            </w:r>
          </w:p>
        </w:tc>
      </w:tr>
      <w:tr w:rsidR="00315F6C" w:rsidRPr="00D60596" w:rsidTr="00AD3986"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</w:tcPr>
          <w:p w:rsidR="00315F6C" w:rsidRPr="00D60596" w:rsidRDefault="00B0667C" w:rsidP="00AD3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0667C">
              <w:rPr>
                <w:rFonts w:ascii="Times New Roman" w:hAnsi="Times New Roman" w:cs="Times New Roman"/>
                <w:sz w:val="20"/>
                <w:szCs w:val="20"/>
              </w:rPr>
              <w:t>oof</w:t>
            </w:r>
            <w:r w:rsidR="009C53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67C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="009C53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67C">
              <w:rPr>
                <w:rFonts w:ascii="Times New Roman" w:hAnsi="Times New Roman" w:cs="Times New Roman"/>
                <w:sz w:val="20"/>
                <w:szCs w:val="20"/>
              </w:rPr>
              <w:t>mouth</w:t>
            </w:r>
            <w:r w:rsidR="009C53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67C">
              <w:rPr>
                <w:rFonts w:ascii="Times New Roman" w:hAnsi="Times New Roman" w:cs="Times New Roman"/>
                <w:sz w:val="20"/>
                <w:szCs w:val="20"/>
              </w:rPr>
              <w:t>develop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5F6C" w:rsidRPr="00D60596" w:rsidRDefault="00B0667C" w:rsidP="00AD3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5F6C" w:rsidRPr="00D60596" w:rsidRDefault="00B0667C" w:rsidP="00AD3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67C">
              <w:rPr>
                <w:rFonts w:ascii="Times New Roman" w:hAnsi="Times New Roman" w:cs="Times New Roman"/>
                <w:kern w:val="0"/>
                <w:sz w:val="20"/>
                <w:szCs w:val="20"/>
              </w:rPr>
              <w:t>8.13E-04</w:t>
            </w:r>
          </w:p>
        </w:tc>
      </w:tr>
      <w:tr w:rsidR="00315F6C" w:rsidRPr="00D60596" w:rsidTr="00AD3986"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</w:tcPr>
          <w:p w:rsidR="00315F6C" w:rsidRPr="00D60596" w:rsidRDefault="00B0667C" w:rsidP="00AD3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B0667C">
              <w:rPr>
                <w:rFonts w:ascii="Times New Roman" w:hAnsi="Times New Roman" w:cs="Times New Roman"/>
                <w:sz w:val="20"/>
                <w:szCs w:val="20"/>
              </w:rPr>
              <w:t>endritic</w:t>
            </w:r>
            <w:r w:rsidR="009C53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67C">
              <w:rPr>
                <w:rFonts w:ascii="Times New Roman" w:hAnsi="Times New Roman" w:cs="Times New Roman"/>
                <w:sz w:val="20"/>
                <w:szCs w:val="20"/>
              </w:rPr>
              <w:t>sp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5F6C" w:rsidRPr="00D60596" w:rsidRDefault="00315F6C" w:rsidP="00AD3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5F6C" w:rsidRPr="00D60596" w:rsidRDefault="00B0667C" w:rsidP="00AD3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3E-03</w:t>
            </w:r>
          </w:p>
        </w:tc>
      </w:tr>
      <w:tr w:rsidR="00315F6C" w:rsidRPr="00D60596" w:rsidTr="00AD3986"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</w:tcPr>
          <w:p w:rsidR="00315F6C" w:rsidRPr="00D60596" w:rsidRDefault="009C53DE" w:rsidP="00AD3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7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B0667C" w:rsidRPr="00B0667C">
              <w:rPr>
                <w:rFonts w:ascii="Times New Roman" w:hAnsi="Times New Roman" w:cs="Times New Roman"/>
                <w:sz w:val="20"/>
                <w:szCs w:val="20"/>
              </w:rPr>
              <w:t>eur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667C" w:rsidRPr="00B0667C">
              <w:rPr>
                <w:rFonts w:ascii="Times New Roman" w:hAnsi="Times New Roman" w:cs="Times New Roman"/>
                <w:sz w:val="20"/>
                <w:szCs w:val="20"/>
              </w:rPr>
              <w:t>sp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5F6C" w:rsidRPr="00D60596" w:rsidRDefault="00B0667C" w:rsidP="00AD3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15F6C" w:rsidRPr="00D60596" w:rsidRDefault="00B0667C" w:rsidP="00AD3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6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97E-03</w:t>
            </w:r>
          </w:p>
        </w:tc>
      </w:tr>
      <w:tr w:rsidR="00315F6C" w:rsidRPr="00D60596" w:rsidTr="00AD3986">
        <w:tc>
          <w:tcPr>
            <w:tcW w:w="5973" w:type="dxa"/>
            <w:tcBorders>
              <w:top w:val="nil"/>
              <w:left w:val="nil"/>
              <w:right w:val="nil"/>
            </w:tcBorders>
          </w:tcPr>
          <w:p w:rsidR="00315F6C" w:rsidRPr="00D60596" w:rsidRDefault="00B0667C" w:rsidP="00AD3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7C">
              <w:rPr>
                <w:rFonts w:ascii="Times New Roman" w:hAnsi="Times New Roman" w:cs="Times New Roman"/>
                <w:sz w:val="20"/>
                <w:szCs w:val="20"/>
              </w:rPr>
              <w:t>endosom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315F6C" w:rsidRPr="00D60596" w:rsidRDefault="00B0667C" w:rsidP="00AD3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315F6C" w:rsidRPr="00D60596" w:rsidRDefault="00B0667C" w:rsidP="00AD3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67C">
              <w:rPr>
                <w:rFonts w:ascii="Times New Roman" w:hAnsi="Times New Roman" w:cs="Times New Roman"/>
                <w:sz w:val="20"/>
                <w:szCs w:val="20"/>
              </w:rPr>
              <w:t>1.29E-02</w:t>
            </w:r>
          </w:p>
        </w:tc>
      </w:tr>
      <w:tr w:rsidR="00315F6C" w:rsidRPr="00D60596" w:rsidTr="00AD3986">
        <w:tc>
          <w:tcPr>
            <w:tcW w:w="5973" w:type="dxa"/>
            <w:tcBorders>
              <w:top w:val="nil"/>
              <w:left w:val="nil"/>
              <w:right w:val="nil"/>
            </w:tcBorders>
          </w:tcPr>
          <w:p w:rsidR="00315F6C" w:rsidRDefault="00B0667C" w:rsidP="00AD3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7C">
              <w:rPr>
                <w:rFonts w:ascii="Times New Roman" w:hAnsi="Times New Roman" w:cs="Times New Roman"/>
                <w:sz w:val="20"/>
                <w:szCs w:val="20"/>
              </w:rPr>
              <w:t>HMG</w:t>
            </w:r>
            <w:r w:rsidR="009C53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67C">
              <w:rPr>
                <w:rFonts w:ascii="Times New Roman" w:hAnsi="Times New Roman" w:cs="Times New Roman"/>
                <w:sz w:val="20"/>
                <w:szCs w:val="20"/>
              </w:rPr>
              <w:t>box</w:t>
            </w:r>
            <w:r w:rsidR="009C53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67C">
              <w:rPr>
                <w:rFonts w:ascii="Times New Roman" w:hAnsi="Times New Roman" w:cs="Times New Roman"/>
                <w:sz w:val="20"/>
                <w:szCs w:val="20"/>
              </w:rPr>
              <w:t>domain</w:t>
            </w:r>
            <w:r w:rsidR="009C53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667C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315F6C" w:rsidRDefault="00B0667C" w:rsidP="00AD398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315F6C" w:rsidRPr="008B099C" w:rsidRDefault="00B0667C" w:rsidP="00AD3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67C">
              <w:rPr>
                <w:rFonts w:ascii="Times New Roman" w:hAnsi="Times New Roman" w:cs="Times New Roman"/>
                <w:sz w:val="20"/>
                <w:szCs w:val="20"/>
              </w:rPr>
              <w:t>3.18E-03</w:t>
            </w:r>
          </w:p>
        </w:tc>
      </w:tr>
      <w:tr w:rsidR="00315F6C" w:rsidRPr="00D60596" w:rsidTr="00AD3986">
        <w:tc>
          <w:tcPr>
            <w:tcW w:w="5973" w:type="dxa"/>
            <w:tcBorders>
              <w:top w:val="nil"/>
              <w:left w:val="nil"/>
              <w:right w:val="nil"/>
            </w:tcBorders>
          </w:tcPr>
          <w:p w:rsidR="00315F6C" w:rsidRDefault="009C53DE" w:rsidP="00AD3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7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0667C" w:rsidRPr="00B0667C">
              <w:rPr>
                <w:rFonts w:ascii="Times New Roman" w:hAnsi="Times New Roman" w:cs="Times New Roman"/>
                <w:sz w:val="20"/>
                <w:szCs w:val="20"/>
              </w:rPr>
              <w:t>rote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667C" w:rsidRPr="00B0667C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315F6C" w:rsidRDefault="00B0667C" w:rsidP="00AD398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315F6C" w:rsidRPr="008B099C" w:rsidRDefault="00B0667C" w:rsidP="00AD3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67C">
              <w:rPr>
                <w:rFonts w:ascii="Times New Roman" w:hAnsi="Times New Roman" w:cs="Times New Roman"/>
                <w:sz w:val="20"/>
                <w:szCs w:val="20"/>
              </w:rPr>
              <w:t>3.43E-03</w:t>
            </w:r>
          </w:p>
        </w:tc>
      </w:tr>
      <w:tr w:rsidR="00315F6C" w:rsidRPr="00D60596" w:rsidTr="00AD3986"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5F6C" w:rsidRDefault="009C53DE" w:rsidP="00AD3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667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0667C" w:rsidRPr="00B0667C">
              <w:rPr>
                <w:rFonts w:ascii="Times New Roman" w:hAnsi="Times New Roman" w:cs="Times New Roman"/>
                <w:sz w:val="20"/>
                <w:szCs w:val="20"/>
              </w:rPr>
              <w:t>ept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667C" w:rsidRPr="00B0667C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5F6C" w:rsidRDefault="00B0667C" w:rsidP="00AD398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5F6C" w:rsidRPr="008B099C" w:rsidRDefault="00B0667C" w:rsidP="00AD3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667C">
              <w:rPr>
                <w:rFonts w:ascii="Times New Roman" w:hAnsi="Times New Roman" w:cs="Times New Roman"/>
                <w:sz w:val="20"/>
                <w:szCs w:val="20"/>
              </w:rPr>
              <w:t>4.26E-03</w:t>
            </w:r>
          </w:p>
        </w:tc>
      </w:tr>
    </w:tbl>
    <w:p w:rsidR="00315F6C" w:rsidRDefault="00315F6C"/>
    <w:p w:rsidR="001D72C9" w:rsidRPr="00B0667C" w:rsidRDefault="009C53DE" w:rsidP="001D72C9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. S3</w:t>
      </w:r>
      <w:r w:rsidR="001D72C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4613C2">
        <w:rPr>
          <w:rFonts w:ascii="Times New Roman" w:hAnsi="Times New Roman" w:cs="Times New Roman"/>
          <w:b/>
          <w:bCs/>
          <w:sz w:val="20"/>
          <w:szCs w:val="20"/>
        </w:rPr>
        <w:t>The m</w:t>
      </w:r>
      <w:r w:rsidR="001D72C9">
        <w:rPr>
          <w:rFonts w:ascii="Times New Roman" w:hAnsi="Times New Roman" w:cs="Times New Roman"/>
          <w:b/>
          <w:bCs/>
          <w:sz w:val="20"/>
          <w:szCs w:val="20"/>
        </w:rPr>
        <w:t xml:space="preserve">ainly enriched pathways of target genes of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dysregulated </w:t>
      </w:r>
      <w:r w:rsidR="001D72C9">
        <w:rPr>
          <w:rFonts w:ascii="Times New Roman" w:hAnsi="Times New Roman" w:cs="Times New Roman"/>
          <w:b/>
          <w:bCs/>
          <w:sz w:val="20"/>
          <w:szCs w:val="20"/>
        </w:rPr>
        <w:t xml:space="preserve">miRNAs in </w:t>
      </w:r>
      <w:r w:rsidR="001D72C9">
        <w:rPr>
          <w:rFonts w:ascii="Times New Roman" w:hAnsi="Times New Roman" w:cs="Times New Roman"/>
          <w:b/>
          <w:bCs/>
          <w:sz w:val="20"/>
          <w:szCs w:val="20"/>
        </w:rPr>
        <w:t>KEGG</w:t>
      </w:r>
    </w:p>
    <w:tbl>
      <w:tblPr>
        <w:tblW w:w="8666" w:type="dxa"/>
        <w:tblInd w:w="-19" w:type="dxa"/>
        <w:tblLook w:val="04A0" w:firstRow="1" w:lastRow="0" w:firstColumn="1" w:lastColumn="0" w:noHBand="0" w:noVBand="1"/>
      </w:tblPr>
      <w:tblGrid>
        <w:gridCol w:w="5973"/>
        <w:gridCol w:w="1559"/>
        <w:gridCol w:w="1134"/>
      </w:tblGrid>
      <w:tr w:rsidR="001D72C9" w:rsidRPr="00D60596" w:rsidTr="00AD3986">
        <w:tc>
          <w:tcPr>
            <w:tcW w:w="5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72C9" w:rsidRPr="00D60596" w:rsidRDefault="001D72C9" w:rsidP="00AD39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hway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72C9" w:rsidRPr="00D60596" w:rsidRDefault="001D72C9" w:rsidP="00AD39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cou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D72C9" w:rsidRPr="00D60596" w:rsidRDefault="001D72C9" w:rsidP="00AD39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1D72C9" w:rsidRPr="00D60596" w:rsidTr="00AD3986">
        <w:tc>
          <w:tcPr>
            <w:tcW w:w="5973" w:type="dxa"/>
            <w:tcBorders>
              <w:left w:val="nil"/>
              <w:bottom w:val="nil"/>
              <w:right w:val="nil"/>
            </w:tcBorders>
          </w:tcPr>
          <w:p w:rsidR="001D72C9" w:rsidRPr="00D60596" w:rsidRDefault="001D72C9" w:rsidP="00AD3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2C9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  <w:r w:rsidR="009C53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2C9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r w:rsidR="009C53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2C9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1D72C9" w:rsidRPr="00D60596" w:rsidRDefault="001D72C9" w:rsidP="00AD3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D72C9" w:rsidRPr="00D60596" w:rsidRDefault="001D72C9" w:rsidP="00AD3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2C9">
              <w:rPr>
                <w:rFonts w:ascii="Times New Roman" w:hAnsi="Times New Roman" w:cs="Times New Roman"/>
                <w:sz w:val="20"/>
                <w:szCs w:val="20"/>
              </w:rPr>
              <w:t>1.83E-04</w:t>
            </w:r>
          </w:p>
        </w:tc>
      </w:tr>
      <w:tr w:rsidR="001D72C9" w:rsidRPr="00D60596" w:rsidTr="00AD3986"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</w:tcPr>
          <w:p w:rsidR="001D72C9" w:rsidRPr="00D60596" w:rsidRDefault="001D72C9" w:rsidP="00AD3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2C9">
              <w:rPr>
                <w:rFonts w:ascii="Times New Roman" w:hAnsi="Times New Roman" w:cs="Times New Roman"/>
                <w:sz w:val="20"/>
                <w:szCs w:val="20"/>
              </w:rPr>
              <w:t>Adrenergic</w:t>
            </w:r>
            <w:r w:rsidR="009C53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2C9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r w:rsidR="009C53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2C9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="009C53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2C9">
              <w:rPr>
                <w:rFonts w:ascii="Times New Roman" w:hAnsi="Times New Roman" w:cs="Times New Roman"/>
                <w:sz w:val="20"/>
                <w:szCs w:val="20"/>
              </w:rPr>
              <w:t>cardiomyocy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72C9" w:rsidRPr="00D60596" w:rsidRDefault="001D72C9" w:rsidP="00AD3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99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72C9" w:rsidRPr="00D60596" w:rsidRDefault="001D72C9" w:rsidP="00AD3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2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07E-04</w:t>
            </w:r>
          </w:p>
        </w:tc>
      </w:tr>
      <w:tr w:rsidR="001D72C9" w:rsidRPr="00D60596" w:rsidTr="00AD3986"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</w:tcPr>
          <w:p w:rsidR="001D72C9" w:rsidRPr="00D60596" w:rsidRDefault="001D72C9" w:rsidP="00AD3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2C9">
              <w:rPr>
                <w:rFonts w:ascii="Times New Roman" w:hAnsi="Times New Roman" w:cs="Times New Roman"/>
                <w:sz w:val="20"/>
                <w:szCs w:val="20"/>
              </w:rPr>
              <w:t>TGF</w:t>
            </w:r>
            <w:r w:rsidR="009C53D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D72C9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  <w:r w:rsidR="009C53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2C9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r w:rsidR="009C53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72C9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72C9" w:rsidRPr="00D60596" w:rsidRDefault="001D72C9" w:rsidP="00AD3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72C9" w:rsidRPr="00D60596" w:rsidRDefault="001D72C9" w:rsidP="00AD3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2C9">
              <w:rPr>
                <w:rFonts w:ascii="Times New Roman" w:hAnsi="Times New Roman" w:cs="Times New Roman"/>
                <w:kern w:val="0"/>
                <w:sz w:val="20"/>
                <w:szCs w:val="20"/>
              </w:rPr>
              <w:t>7.09E-04</w:t>
            </w:r>
          </w:p>
        </w:tc>
      </w:tr>
      <w:tr w:rsidR="001D72C9" w:rsidRPr="00D60596" w:rsidTr="00AD3986"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</w:tcPr>
          <w:p w:rsidR="001D72C9" w:rsidRPr="00D60596" w:rsidRDefault="001D72C9" w:rsidP="00AD3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2C9">
              <w:rPr>
                <w:rFonts w:ascii="Times New Roman" w:hAnsi="Times New Roman" w:cs="Times New Roman"/>
                <w:sz w:val="20"/>
                <w:szCs w:val="20"/>
              </w:rPr>
              <w:t>Endocy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72C9" w:rsidRPr="00D60596" w:rsidRDefault="001D72C9" w:rsidP="00AD3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72C9" w:rsidRPr="00D60596" w:rsidRDefault="001D72C9" w:rsidP="00AD3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2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9E-03</w:t>
            </w:r>
          </w:p>
        </w:tc>
      </w:tr>
      <w:tr w:rsidR="001D72C9" w:rsidRPr="00D60596" w:rsidTr="00AD3986"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</w:tcPr>
          <w:p w:rsidR="001D72C9" w:rsidRPr="00D60596" w:rsidRDefault="001D72C9" w:rsidP="00AD3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72C9">
              <w:rPr>
                <w:rFonts w:ascii="Times New Roman" w:hAnsi="Times New Roman" w:cs="Times New Roman"/>
                <w:sz w:val="20"/>
                <w:szCs w:val="20"/>
              </w:rPr>
              <w:t>Autophagy-anim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72C9" w:rsidRPr="00D60596" w:rsidRDefault="001D72C9" w:rsidP="00AD3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D72C9" w:rsidRPr="00D60596" w:rsidRDefault="001D72C9" w:rsidP="00AD3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72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0E-03</w:t>
            </w:r>
          </w:p>
        </w:tc>
      </w:tr>
      <w:tr w:rsidR="001D72C9" w:rsidRPr="00D60596" w:rsidTr="00AD3986">
        <w:tc>
          <w:tcPr>
            <w:tcW w:w="5973" w:type="dxa"/>
            <w:tcBorders>
              <w:top w:val="nil"/>
              <w:left w:val="nil"/>
              <w:right w:val="nil"/>
            </w:tcBorders>
          </w:tcPr>
          <w:p w:rsidR="001D72C9" w:rsidRPr="00D60596" w:rsidRDefault="009C53DE" w:rsidP="00AD3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3DE">
              <w:rPr>
                <w:rFonts w:ascii="Times New Roman" w:hAnsi="Times New Roman" w:cs="Times New Roman"/>
                <w:sz w:val="20"/>
                <w:szCs w:val="20"/>
              </w:rPr>
              <w:t>Spliceosom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1D72C9" w:rsidRPr="00D60596" w:rsidRDefault="009C53DE" w:rsidP="00AD3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D72C9" w:rsidRPr="00D60596" w:rsidRDefault="009C53DE" w:rsidP="00AD3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53DE">
              <w:rPr>
                <w:rFonts w:ascii="Times New Roman" w:hAnsi="Times New Roman" w:cs="Times New Roman"/>
                <w:sz w:val="20"/>
                <w:szCs w:val="20"/>
              </w:rPr>
              <w:t>2.62E-02</w:t>
            </w:r>
          </w:p>
        </w:tc>
      </w:tr>
      <w:tr w:rsidR="001D72C9" w:rsidRPr="00D60596" w:rsidTr="009C53DE">
        <w:tc>
          <w:tcPr>
            <w:tcW w:w="5973" w:type="dxa"/>
            <w:tcBorders>
              <w:top w:val="nil"/>
              <w:left w:val="nil"/>
              <w:right w:val="nil"/>
            </w:tcBorders>
          </w:tcPr>
          <w:p w:rsidR="001D72C9" w:rsidRDefault="009C53DE" w:rsidP="00AD3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3DE">
              <w:rPr>
                <w:rFonts w:ascii="Times New Roman" w:hAnsi="Times New Roman" w:cs="Times New Roman"/>
                <w:sz w:val="20"/>
                <w:szCs w:val="20"/>
              </w:rPr>
              <w:t>Apel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3DE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3DE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1D72C9" w:rsidRDefault="009C53DE" w:rsidP="00AD398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D72C9" w:rsidRPr="008B099C" w:rsidRDefault="009C53DE" w:rsidP="00AD3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53DE">
              <w:rPr>
                <w:rFonts w:ascii="Times New Roman" w:hAnsi="Times New Roman" w:cs="Times New Roman"/>
                <w:sz w:val="20"/>
                <w:szCs w:val="20"/>
              </w:rPr>
              <w:t>2.77E-02</w:t>
            </w:r>
          </w:p>
        </w:tc>
      </w:tr>
      <w:tr w:rsidR="001D72C9" w:rsidRPr="00D60596" w:rsidTr="009C53DE">
        <w:tc>
          <w:tcPr>
            <w:tcW w:w="59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2C9" w:rsidRDefault="009C53DE" w:rsidP="00AD3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53DE">
              <w:rPr>
                <w:rFonts w:ascii="Times New Roman" w:hAnsi="Times New Roman" w:cs="Times New Roman"/>
                <w:sz w:val="20"/>
                <w:szCs w:val="20"/>
              </w:rPr>
              <w:t>Phospholip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3DE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3DE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3DE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2C9" w:rsidRDefault="009C53DE" w:rsidP="00AD3986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72C9" w:rsidRPr="008B099C" w:rsidRDefault="009C53DE" w:rsidP="00AD39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53DE">
              <w:rPr>
                <w:rFonts w:ascii="Times New Roman" w:hAnsi="Times New Roman" w:cs="Times New Roman"/>
                <w:sz w:val="20"/>
                <w:szCs w:val="20"/>
              </w:rPr>
              <w:t>3.27E-02</w:t>
            </w:r>
          </w:p>
        </w:tc>
      </w:tr>
    </w:tbl>
    <w:p w:rsidR="001D72C9" w:rsidRPr="008B099C" w:rsidRDefault="001D72C9">
      <w:pPr>
        <w:rPr>
          <w:rFonts w:hint="eastAsia"/>
        </w:rPr>
      </w:pPr>
    </w:p>
    <w:sectPr w:rsidR="001D72C9" w:rsidRPr="008B09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99C"/>
    <w:rsid w:val="001D72C9"/>
    <w:rsid w:val="00315F6C"/>
    <w:rsid w:val="004613C2"/>
    <w:rsid w:val="008B099C"/>
    <w:rsid w:val="0091084A"/>
    <w:rsid w:val="009C53DE"/>
    <w:rsid w:val="009E6092"/>
    <w:rsid w:val="00AC465D"/>
    <w:rsid w:val="00B0667C"/>
    <w:rsid w:val="00B977E3"/>
    <w:rsid w:val="00D22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60C43"/>
  <w15:chartTrackingRefBased/>
  <w15:docId w15:val="{B7C96482-063A-4EAD-80B4-2DC860285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B09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09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B099C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B09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鱼子</dc:creator>
  <cp:keywords/>
  <dc:description/>
  <cp:lastModifiedBy>苏鱼子</cp:lastModifiedBy>
  <cp:revision>1</cp:revision>
  <dcterms:created xsi:type="dcterms:W3CDTF">2021-12-23T09:13:00Z</dcterms:created>
  <dcterms:modified xsi:type="dcterms:W3CDTF">2021-12-23T10:16:00Z</dcterms:modified>
</cp:coreProperties>
</file>